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2640"/>
        <w:gridCol w:w="2640"/>
        <w:gridCol w:w="264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clu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ean_202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14.24891848208827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